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A8C76" w14:textId="49B95EFD" w:rsidR="002B7EF3" w:rsidRDefault="00CC037F" w:rsidP="006874D1">
      <w:pPr>
        <w:spacing w:line="360" w:lineRule="auto"/>
        <w:ind w:left="709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0" w:name="_30j0zll" w:colFirst="0" w:colLast="0"/>
      <w:bookmarkEnd w:id="0"/>
      <w:r w:rsidRPr="00A6704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A67046" w:rsidRPr="00A6704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m</w:t>
      </w:r>
      <w:r w:rsidRPr="00A6704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terial</w:t>
      </w:r>
    </w:p>
    <w:p w14:paraId="1D967BCE" w14:textId="77777777" w:rsidR="00160F7B" w:rsidRPr="00A67046" w:rsidRDefault="00160F7B" w:rsidP="006874D1">
      <w:pPr>
        <w:spacing w:line="360" w:lineRule="auto"/>
        <w:ind w:left="709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90C1059" w14:textId="0AFBA6D3" w:rsidR="00160F7B" w:rsidRPr="00A67046" w:rsidRDefault="00160F7B" w:rsidP="00160F7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0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A67046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A6704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67046">
        <w:rPr>
          <w:rFonts w:ascii="Times New Roman" w:hAnsi="Times New Roman" w:cs="Times New Roman"/>
          <w:sz w:val="20"/>
          <w:szCs w:val="20"/>
          <w:lang w:val="en-US"/>
        </w:rPr>
        <w:t xml:space="preserve"> Amino acid differences in the VP2 protein between parental strains 265 and 447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748"/>
        <w:gridCol w:w="749"/>
        <w:gridCol w:w="749"/>
        <w:gridCol w:w="749"/>
        <w:gridCol w:w="749"/>
        <w:gridCol w:w="749"/>
        <w:gridCol w:w="749"/>
        <w:gridCol w:w="749"/>
        <w:gridCol w:w="750"/>
        <w:gridCol w:w="750"/>
      </w:tblGrid>
      <w:tr w:rsidR="00160F7B" w:rsidRPr="00444A71" w14:paraId="5D0688A3" w14:textId="77777777" w:rsidTr="00071701">
        <w:trPr>
          <w:trHeight w:val="397"/>
          <w:jc w:val="center"/>
        </w:trPr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6EDC07A9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Parental strains</w:t>
            </w:r>
          </w:p>
        </w:tc>
        <w:tc>
          <w:tcPr>
            <w:tcW w:w="7491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EDCBA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Amino acid profile in VP2</w:t>
            </w:r>
          </w:p>
        </w:tc>
      </w:tr>
      <w:tr w:rsidR="00160F7B" w:rsidRPr="00A67046" w14:paraId="011F639C" w14:textId="77777777" w:rsidTr="00071701">
        <w:trPr>
          <w:trHeight w:val="397"/>
          <w:jc w:val="center"/>
        </w:trPr>
        <w:tc>
          <w:tcPr>
            <w:tcW w:w="1003" w:type="dxa"/>
            <w:vMerge/>
            <w:tcBorders>
              <w:bottom w:val="single" w:sz="4" w:space="0" w:color="auto"/>
            </w:tcBorders>
            <w:vAlign w:val="center"/>
          </w:tcPr>
          <w:p w14:paraId="5EB4B07A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31B4D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9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B30CA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10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B8ABB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217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5D723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23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B4431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3C38B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32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1B118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375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3BA76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4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2B6A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5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F6697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568</w:t>
            </w:r>
          </w:p>
        </w:tc>
      </w:tr>
      <w:tr w:rsidR="00160F7B" w:rsidRPr="00A67046" w14:paraId="479A33CC" w14:textId="77777777" w:rsidTr="00071701">
        <w:trPr>
          <w:trHeight w:val="397"/>
          <w:jc w:val="center"/>
        </w:trPr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C3D065B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3C299921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2E44B66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B2D5BAD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0622CA9A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7FC325BF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7C8C0C3D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3BE8A1B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FC4F0B8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153A48D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0DC89AB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</w:t>
            </w:r>
          </w:p>
        </w:tc>
      </w:tr>
      <w:tr w:rsidR="00160F7B" w:rsidRPr="00A67046" w14:paraId="6DED94FC" w14:textId="77777777" w:rsidTr="00071701">
        <w:trPr>
          <w:trHeight w:val="397"/>
          <w:jc w:val="center"/>
        </w:trPr>
        <w:tc>
          <w:tcPr>
            <w:tcW w:w="1003" w:type="dxa"/>
            <w:vAlign w:val="center"/>
          </w:tcPr>
          <w:p w14:paraId="01C1E850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47</w:t>
            </w:r>
          </w:p>
        </w:tc>
        <w:tc>
          <w:tcPr>
            <w:tcW w:w="748" w:type="dxa"/>
            <w:vAlign w:val="center"/>
          </w:tcPr>
          <w:p w14:paraId="06F9F851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K</w:t>
            </w:r>
          </w:p>
        </w:tc>
        <w:tc>
          <w:tcPr>
            <w:tcW w:w="749" w:type="dxa"/>
            <w:vAlign w:val="center"/>
          </w:tcPr>
          <w:p w14:paraId="3EB7F832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</w:t>
            </w:r>
          </w:p>
        </w:tc>
        <w:tc>
          <w:tcPr>
            <w:tcW w:w="749" w:type="dxa"/>
            <w:vAlign w:val="center"/>
          </w:tcPr>
          <w:p w14:paraId="32B96C8C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</w:t>
            </w:r>
          </w:p>
        </w:tc>
        <w:tc>
          <w:tcPr>
            <w:tcW w:w="749" w:type="dxa"/>
            <w:vAlign w:val="center"/>
          </w:tcPr>
          <w:p w14:paraId="0E8611FA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</w:t>
            </w:r>
          </w:p>
        </w:tc>
        <w:tc>
          <w:tcPr>
            <w:tcW w:w="749" w:type="dxa"/>
            <w:vAlign w:val="center"/>
          </w:tcPr>
          <w:p w14:paraId="486C5280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</w:t>
            </w:r>
          </w:p>
        </w:tc>
        <w:tc>
          <w:tcPr>
            <w:tcW w:w="749" w:type="dxa"/>
            <w:vAlign w:val="center"/>
          </w:tcPr>
          <w:p w14:paraId="7EA5D88E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</w:t>
            </w:r>
          </w:p>
        </w:tc>
        <w:tc>
          <w:tcPr>
            <w:tcW w:w="749" w:type="dxa"/>
            <w:vAlign w:val="center"/>
          </w:tcPr>
          <w:p w14:paraId="3B71BA8B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</w:t>
            </w:r>
          </w:p>
        </w:tc>
        <w:tc>
          <w:tcPr>
            <w:tcW w:w="749" w:type="dxa"/>
            <w:vAlign w:val="center"/>
          </w:tcPr>
          <w:p w14:paraId="150E432F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</w:t>
            </w:r>
          </w:p>
        </w:tc>
        <w:tc>
          <w:tcPr>
            <w:tcW w:w="750" w:type="dxa"/>
            <w:vAlign w:val="center"/>
          </w:tcPr>
          <w:p w14:paraId="5F343000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50" w:type="dxa"/>
            <w:vAlign w:val="center"/>
          </w:tcPr>
          <w:p w14:paraId="7022463D" w14:textId="77777777" w:rsidR="00160F7B" w:rsidRPr="00A67046" w:rsidRDefault="00160F7B" w:rsidP="000717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670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</w:t>
            </w:r>
          </w:p>
        </w:tc>
      </w:tr>
    </w:tbl>
    <w:p w14:paraId="0DAAEC49" w14:textId="2D8D5F3A" w:rsidR="002B7EF3" w:rsidRPr="00A67046" w:rsidRDefault="00F53589" w:rsidP="006874D1">
      <w:pPr>
        <w:pStyle w:val="Ttulo4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04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upplementary </w:t>
      </w:r>
      <w:r w:rsidR="00152D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t</w:t>
      </w:r>
      <w:r w:rsidRPr="00A6704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able S</w:t>
      </w:r>
      <w:r w:rsidR="00420B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2</w:t>
      </w:r>
      <w:r w:rsidRPr="00A6704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Pr="00A6704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CC037F" w:rsidRPr="00A6704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equences of the primers used for site-directed mutagenesis and their respective amino acid target in the VP2 protein</w:t>
      </w:r>
    </w:p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6210"/>
      </w:tblGrid>
      <w:tr w:rsidR="002B7EF3" w:rsidRPr="00A67046" w14:paraId="7F99C2FB" w14:textId="77777777">
        <w:tc>
          <w:tcPr>
            <w:tcW w:w="279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753C7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mino </w:t>
            </w:r>
            <w:proofErr w:type="spellStart"/>
            <w:r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id</w:t>
            </w:r>
            <w:proofErr w:type="spellEnd"/>
            <w:r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arget</w:t>
            </w:r>
          </w:p>
        </w:tc>
        <w:tc>
          <w:tcPr>
            <w:tcW w:w="621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0063" w14:textId="34A5634B" w:rsidR="002B7EF3" w:rsidRPr="00A67046" w:rsidRDefault="000F5B5A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7046">
              <w:rPr>
                <w:rFonts w:ascii="Times New Roman" w:eastAsia="Times New Roman" w:hAnsi="Times New Roman" w:cs="Times New Roman"/>
                <w:b/>
                <w:color w:val="1B1B1B"/>
                <w:sz w:val="20"/>
                <w:szCs w:val="20"/>
                <w:shd w:val="clear" w:color="auto" w:fill="F5FFF0"/>
              </w:rPr>
              <w:t xml:space="preserve">(5′ </w:t>
            </w:r>
            <w:proofErr w:type="spellStart"/>
            <w:r w:rsidRPr="00A67046">
              <w:rPr>
                <w:rFonts w:ascii="Times New Roman" w:eastAsia="Times New Roman" w:hAnsi="Times New Roman" w:cs="Times New Roman"/>
                <w:b/>
                <w:color w:val="1B1B1B"/>
                <w:sz w:val="20"/>
                <w:szCs w:val="20"/>
                <w:shd w:val="clear" w:color="auto" w:fill="F5FFF0"/>
              </w:rPr>
              <w:t>to</w:t>
            </w:r>
            <w:proofErr w:type="spellEnd"/>
            <w:r w:rsidRPr="00A67046">
              <w:rPr>
                <w:rFonts w:ascii="Times New Roman" w:eastAsia="Times New Roman" w:hAnsi="Times New Roman" w:cs="Times New Roman"/>
                <w:b/>
                <w:color w:val="1B1B1B"/>
                <w:sz w:val="20"/>
                <w:szCs w:val="20"/>
                <w:shd w:val="clear" w:color="auto" w:fill="F5FFF0"/>
              </w:rPr>
              <w:t xml:space="preserve"> 3′)</w:t>
            </w:r>
          </w:p>
        </w:tc>
      </w:tr>
      <w:tr w:rsidR="002B7EF3" w:rsidRPr="00A67046" w14:paraId="3F06A8F6" w14:textId="77777777"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D095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CE15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CTAAATTCTTTGCCTCAATCTGAAGGAGGTACTAAC</w:t>
            </w:r>
          </w:p>
        </w:tc>
      </w:tr>
      <w:tr w:rsidR="002B7EF3" w:rsidRPr="00A67046" w14:paraId="52EB0E93" w14:textId="77777777"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BB15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6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0D0B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GCCTCAATCTGAAGGAGGTACTAACTTTGGTGATA</w:t>
            </w:r>
          </w:p>
        </w:tc>
      </w:tr>
      <w:tr w:rsidR="002B7EF3" w:rsidRPr="00A67046" w14:paraId="556DD56B" w14:textId="77777777"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045B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6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E090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GGAGTTACTAACTTTGGTTATATAGGAGTTCAAC</w:t>
            </w:r>
          </w:p>
        </w:tc>
      </w:tr>
      <w:tr w:rsidR="002B7EF3" w:rsidRPr="00A67046" w14:paraId="48701E2E" w14:textId="77777777"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534B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6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53E3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CAAATGGGAAATACAAACATTATTACTGAAGCTACTATT</w:t>
            </w:r>
          </w:p>
        </w:tc>
      </w:tr>
      <w:tr w:rsidR="002B7EF3" w:rsidRPr="00A67046" w14:paraId="12C44972" w14:textId="77777777"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A813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426D</w:t>
            </w:r>
          </w:p>
        </w:tc>
        <w:tc>
          <w:tcPr>
            <w:tcW w:w="6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A0D0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CTTTAACCTTCCTGTAACAAATGATAATGTATTGCTACC</w:t>
            </w:r>
          </w:p>
        </w:tc>
      </w:tr>
      <w:tr w:rsidR="002B7EF3" w:rsidRPr="00A67046" w14:paraId="4B822024" w14:textId="77777777"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53E3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426E</w:t>
            </w:r>
          </w:p>
        </w:tc>
        <w:tc>
          <w:tcPr>
            <w:tcW w:w="6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EB27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CTTTAACCTTCCTGTAACAGAAGATAATGTATTGCTACC</w:t>
            </w:r>
          </w:p>
        </w:tc>
      </w:tr>
      <w:tr w:rsidR="002B7EF3" w:rsidRPr="00A67046" w14:paraId="1224D37E" w14:textId="77777777">
        <w:tc>
          <w:tcPr>
            <w:tcW w:w="27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F159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2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CF3A" w14:textId="77777777" w:rsidR="002B7EF3" w:rsidRPr="00A67046" w:rsidRDefault="00CC037F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GATCCAATTGGAGGTAAAGCAGGAATTAACTATACTAAT</w:t>
            </w:r>
          </w:p>
        </w:tc>
      </w:tr>
    </w:tbl>
    <w:p w14:paraId="29D24012" w14:textId="77777777" w:rsidR="002B7EF3" w:rsidRPr="00A67046" w:rsidRDefault="002B7EF3" w:rsidP="006874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32C148" w14:textId="77777777" w:rsidR="00B17A11" w:rsidRPr="00A67046" w:rsidRDefault="00B17A11" w:rsidP="006874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FA195B" w14:textId="77777777" w:rsidR="00B17A11" w:rsidRPr="00A67046" w:rsidRDefault="00B17A11" w:rsidP="006874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737CF4" w14:textId="77777777" w:rsidR="00B17A11" w:rsidRPr="00A67046" w:rsidRDefault="00B17A11" w:rsidP="006874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F0CE55" w14:textId="4544B6E7" w:rsidR="002B7EF3" w:rsidRPr="00A67046" w:rsidRDefault="00D56806" w:rsidP="006874D1">
      <w:pPr>
        <w:spacing w:line="360" w:lineRule="auto"/>
        <w:ind w:left="-141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67046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829911C" wp14:editId="1734474D">
            <wp:extent cx="5733415" cy="3225165"/>
            <wp:effectExtent l="0" t="0" r="635" b="0"/>
            <wp:docPr id="198378588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785885" name="Imagem 198378588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8338D" w14:textId="4AF8FE38" w:rsidR="002B7EF3" w:rsidRPr="00A67046" w:rsidRDefault="00A67046" w:rsidP="006874D1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6704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upplementary </w:t>
      </w:r>
      <w:r w:rsidR="00152D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f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igure</w:t>
      </w:r>
      <w:r w:rsidRPr="00A6704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S1.</w:t>
      </w:r>
      <w:r w:rsidRPr="00A6704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CC037F" w:rsidRPr="00A670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Graph showing the cycle threshold (Ct) values of the mutants, parental strains and positive CPV-2 control </w:t>
      </w:r>
      <w:r w:rsidR="003A7270" w:rsidRPr="00A670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C+) </w:t>
      </w:r>
      <w:r w:rsidR="00CC037F" w:rsidRPr="00A67046">
        <w:rPr>
          <w:rFonts w:ascii="Times New Roman" w:eastAsia="Times New Roman" w:hAnsi="Times New Roman" w:cs="Times New Roman"/>
          <w:sz w:val="20"/>
          <w:szCs w:val="20"/>
          <w:lang w:val="en-US"/>
        </w:rPr>
        <w:t>over the first to third passages. In the adjacent images, the results of immunofluorescence from the third passage of mutants, parental strains, positive CPV-2 control and negative control are presented.</w:t>
      </w:r>
    </w:p>
    <w:p w14:paraId="132CBA39" w14:textId="77777777" w:rsidR="00B17A11" w:rsidRPr="00A67046" w:rsidRDefault="00B17A11" w:rsidP="006874D1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FEC6D0F" w14:textId="7EBBA48F" w:rsidR="00F30160" w:rsidRPr="00A67046" w:rsidRDefault="00F53589" w:rsidP="006874D1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6704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152D2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</w:t>
      </w:r>
      <w:r w:rsidRPr="00A6704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F30160" w:rsidRPr="00A6704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="00A7096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="00F30160" w:rsidRPr="00A6704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D00247" w:rsidRPr="00A67046">
        <w:rPr>
          <w:rFonts w:ascii="Times New Roman" w:eastAsia="Times New Roman" w:hAnsi="Times New Roman" w:cs="Times New Roman"/>
          <w:sz w:val="20"/>
          <w:szCs w:val="20"/>
          <w:lang w:val="en-US"/>
        </w:rPr>
        <w:t>Viral DNA quantification after the third cell culture passage of VP2 mutant viruses, parental strains, and the CPV-2 positive control</w:t>
      </w:r>
      <w:r w:rsidR="001A700E" w:rsidRPr="00A670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C+)</w:t>
      </w:r>
      <w:r w:rsidR="00D00247" w:rsidRPr="00A67046">
        <w:rPr>
          <w:rFonts w:ascii="Times New Roman" w:eastAsia="Times New Roman" w:hAnsi="Times New Roman" w:cs="Times New Roman"/>
          <w:sz w:val="20"/>
          <w:szCs w:val="20"/>
          <w:lang w:val="en-US"/>
        </w:rPr>
        <w:t>, as measured by Qubit fluorometric assay.</w:t>
      </w:r>
    </w:p>
    <w:tbl>
      <w:tblPr>
        <w:tblW w:w="48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2268"/>
      </w:tblGrid>
      <w:tr w:rsidR="00D00247" w:rsidRPr="00A67046" w14:paraId="6C0EB48F" w14:textId="77777777" w:rsidTr="001A700E">
        <w:trPr>
          <w:jc w:val="center"/>
        </w:trPr>
        <w:tc>
          <w:tcPr>
            <w:tcW w:w="2542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8F33" w14:textId="74624E89" w:rsidR="00D00247" w:rsidRPr="00A67046" w:rsidRDefault="00D00247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7184" w14:textId="524EDD9F" w:rsidR="00D00247" w:rsidRPr="00A67046" w:rsidRDefault="00D00247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201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NA </w:t>
            </w:r>
            <w:r w:rsidR="003A7270"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="003A7270"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="003A7270" w:rsidRPr="00A670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µL)</w:t>
            </w:r>
          </w:p>
        </w:tc>
      </w:tr>
      <w:tr w:rsidR="00D00247" w:rsidRPr="00A67046" w14:paraId="7E4D3D0C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C977" w14:textId="573659DF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D00247"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82EB" w14:textId="50A02C9E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72.00</w:t>
            </w:r>
          </w:p>
        </w:tc>
      </w:tr>
      <w:tr w:rsidR="00D00247" w:rsidRPr="00A67046" w14:paraId="469F8D47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BE0BB" w14:textId="5AE50150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D00247"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4B03" w14:textId="3B92577E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73.70</w:t>
            </w:r>
          </w:p>
        </w:tc>
      </w:tr>
      <w:tr w:rsidR="00D00247" w:rsidRPr="00A67046" w14:paraId="15248AFA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B8CD" w14:textId="52E2A6D0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D00247"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92C5" w14:textId="1C333047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83.40</w:t>
            </w:r>
          </w:p>
        </w:tc>
      </w:tr>
      <w:tr w:rsidR="00D00247" w:rsidRPr="00A67046" w14:paraId="3880E579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5284" w14:textId="44ADEFD9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D00247"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E668B" w14:textId="3555A191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71.70</w:t>
            </w:r>
          </w:p>
        </w:tc>
      </w:tr>
      <w:tr w:rsidR="00D00247" w:rsidRPr="00A67046" w14:paraId="595E1899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19EA" w14:textId="5FD7424E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D00247"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426D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005E" w14:textId="76E20FDC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74.10</w:t>
            </w:r>
          </w:p>
        </w:tc>
      </w:tr>
      <w:tr w:rsidR="00D00247" w:rsidRPr="00A67046" w14:paraId="0BDFCB56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28891" w14:textId="60178872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D00247"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426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D421" w14:textId="1482A0B8" w:rsidR="00D00247" w:rsidRPr="00A67046" w:rsidRDefault="00DE4E05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79.10</w:t>
            </w:r>
          </w:p>
        </w:tc>
      </w:tr>
      <w:tr w:rsidR="00D00247" w:rsidRPr="00A67046" w14:paraId="61C31E93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5173" w14:textId="312120FA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D00247"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6CE3" w14:textId="413E3911" w:rsidR="00D00247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158.00</w:t>
            </w:r>
          </w:p>
        </w:tc>
      </w:tr>
      <w:tr w:rsidR="003A7270" w:rsidRPr="00A67046" w14:paraId="74299709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BCA0" w14:textId="270E8C75" w:rsidR="003A7270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45E0" w14:textId="085388F1" w:rsidR="003A7270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150.00</w:t>
            </w:r>
          </w:p>
        </w:tc>
      </w:tr>
      <w:tr w:rsidR="003A7270" w:rsidRPr="00A67046" w14:paraId="70A65251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C958" w14:textId="41DD84EC" w:rsidR="003A7270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E692" w14:textId="7DAFE4CD" w:rsidR="003A7270" w:rsidRPr="00A67046" w:rsidRDefault="003A7270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67.80</w:t>
            </w:r>
          </w:p>
        </w:tc>
      </w:tr>
      <w:tr w:rsidR="003A7270" w:rsidRPr="00A67046" w14:paraId="11159785" w14:textId="77777777" w:rsidTr="001A700E">
        <w:trPr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E98B" w14:textId="3274D7DC" w:rsidR="003A7270" w:rsidRPr="00A67046" w:rsidRDefault="001A700E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itive CPV-2 </w:t>
            </w:r>
            <w:proofErr w:type="spellStart"/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+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55E1" w14:textId="20766A26" w:rsidR="003A7270" w:rsidRPr="00A67046" w:rsidRDefault="00DE4E05" w:rsidP="00687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046">
              <w:rPr>
                <w:rFonts w:ascii="Times New Roman" w:eastAsia="Times New Roman" w:hAnsi="Times New Roman" w:cs="Times New Roman"/>
                <w:sz w:val="20"/>
                <w:szCs w:val="20"/>
              </w:rPr>
              <w:t>206.00</w:t>
            </w:r>
          </w:p>
        </w:tc>
      </w:tr>
    </w:tbl>
    <w:p w14:paraId="2993E404" w14:textId="0A89475D" w:rsidR="008D2B18" w:rsidRPr="00A67046" w:rsidRDefault="008D2B18" w:rsidP="00444A7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8D2B18" w:rsidRPr="00A6704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EF3"/>
    <w:rsid w:val="000D3FA6"/>
    <w:rsid w:val="000F5B5A"/>
    <w:rsid w:val="00152252"/>
    <w:rsid w:val="00152D25"/>
    <w:rsid w:val="00160F7B"/>
    <w:rsid w:val="001A700E"/>
    <w:rsid w:val="001C0546"/>
    <w:rsid w:val="001F7411"/>
    <w:rsid w:val="00204AD9"/>
    <w:rsid w:val="00260E3A"/>
    <w:rsid w:val="002B7EF3"/>
    <w:rsid w:val="003A7270"/>
    <w:rsid w:val="003D043A"/>
    <w:rsid w:val="003E2800"/>
    <w:rsid w:val="00420B9A"/>
    <w:rsid w:val="00444A71"/>
    <w:rsid w:val="00587F17"/>
    <w:rsid w:val="006874D1"/>
    <w:rsid w:val="00732FD5"/>
    <w:rsid w:val="008D1E96"/>
    <w:rsid w:val="008D2B18"/>
    <w:rsid w:val="00A67046"/>
    <w:rsid w:val="00A7096B"/>
    <w:rsid w:val="00B17A11"/>
    <w:rsid w:val="00C77E41"/>
    <w:rsid w:val="00CC037F"/>
    <w:rsid w:val="00D00247"/>
    <w:rsid w:val="00D56806"/>
    <w:rsid w:val="00DE4E05"/>
    <w:rsid w:val="00F30160"/>
    <w:rsid w:val="00F4680E"/>
    <w:rsid w:val="00F5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CB6A6"/>
  <w15:docId w15:val="{792C8995-8E28-4BAC-9091-918589C50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247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acomgrade">
    <w:name w:val="Table Grid"/>
    <w:basedOn w:val="Tabelanormal"/>
    <w:uiPriority w:val="39"/>
    <w:rsid w:val="008D2B18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30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miris Lopes</cp:lastModifiedBy>
  <cp:revision>11</cp:revision>
  <dcterms:created xsi:type="dcterms:W3CDTF">2026-02-03T13:19:00Z</dcterms:created>
  <dcterms:modified xsi:type="dcterms:W3CDTF">2026-02-06T18:36:00Z</dcterms:modified>
</cp:coreProperties>
</file>